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F43AB" w14:textId="4CD0CD72" w:rsidR="00021821" w:rsidRPr="00B54929" w:rsidRDefault="34FBBC01" w:rsidP="6EB7734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6EB773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Table </w:t>
      </w:r>
      <w:r w:rsidR="002B4F0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="51D27373" w:rsidRPr="6EB773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="002B4F06">
        <w:rPr>
          <w:rFonts w:ascii="Times New Roman" w:eastAsia="Times New Roman" w:hAnsi="Times New Roman" w:cs="Times New Roman"/>
          <w:kern w:val="0"/>
          <w14:ligatures w14:val="none"/>
        </w:rPr>
        <w:t>TaqMan primers</w:t>
      </w:r>
    </w:p>
    <w:p w14:paraId="191C8A0F" w14:textId="77777777" w:rsidR="00021821" w:rsidRPr="00021821" w:rsidRDefault="00021821" w:rsidP="6EB7734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tbl>
      <w:tblPr>
        <w:tblW w:w="4680" w:type="dxa"/>
        <w:tblInd w:w="-1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3510"/>
      </w:tblGrid>
      <w:tr w:rsidR="002B4F06" w:rsidRPr="00021821" w14:paraId="42B7F35A" w14:textId="77777777" w:rsidTr="002B4F06">
        <w:trPr>
          <w:trHeight w:val="555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B63CD37" w14:textId="3D62A483" w:rsidR="002B4F06" w:rsidRPr="00413549" w:rsidRDefault="002B4F06" w:rsidP="6EB77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6EB7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EC47A90" w14:textId="7D84DF57" w:rsidR="002B4F06" w:rsidRPr="00413549" w:rsidRDefault="002B4F06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ssay ID</w:t>
            </w:r>
            <w:r w:rsidRPr="6EB7734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B4F06" w:rsidRPr="00021821" w14:paraId="70AF1201" w14:textId="77777777" w:rsidTr="002B4F06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9D10FFC" w14:textId="3464A711" w:rsidR="002B4F06" w:rsidRDefault="002B4F06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f5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5F40A3" w14:textId="7FD3A1E5" w:rsidR="002B4F06" w:rsidRPr="00021821" w:rsidRDefault="002B4F06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4F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m04179654_m1</w:t>
            </w:r>
          </w:p>
        </w:tc>
      </w:tr>
      <w:tr w:rsidR="002B4F06" w:rsidRPr="00021821" w14:paraId="13AB2EF2" w14:textId="77777777" w:rsidTr="002B4F06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914F068" w14:textId="5D94B96A" w:rsidR="002B4F06" w:rsidRPr="00B54929" w:rsidRDefault="002B4F06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Yme1l1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57B640" w14:textId="753D2384" w:rsidR="002B4F06" w:rsidRPr="00021821" w:rsidRDefault="002B4F06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4F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m00496843_m1</w:t>
            </w:r>
          </w:p>
        </w:tc>
      </w:tr>
      <w:tr w:rsidR="002B4F06" w:rsidRPr="00021821" w14:paraId="45DA49F1" w14:textId="77777777" w:rsidTr="002B4F06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4687B51" w14:textId="36851F23" w:rsidR="002B4F06" w:rsidRPr="00B54929" w:rsidRDefault="002B4F06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Hsp10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4FACA4" w14:textId="56519D2F" w:rsidR="002B4F06" w:rsidRPr="00021821" w:rsidRDefault="002B4F06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4F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m07295795_g1</w:t>
            </w:r>
          </w:p>
        </w:tc>
      </w:tr>
      <w:tr w:rsidR="002B4F06" w:rsidRPr="00021821" w14:paraId="17EB132A" w14:textId="77777777" w:rsidTr="002B4F06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8DA8E5D" w14:textId="781F6835" w:rsidR="002B4F06" w:rsidRPr="00B54929" w:rsidRDefault="002B4F06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naja3</w:t>
            </w:r>
          </w:p>
        </w:tc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94458D" w14:textId="55E4AA50" w:rsidR="002B4F06" w:rsidRPr="00021821" w:rsidRDefault="002B4F06" w:rsidP="6EB773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4F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m07297914_m1</w:t>
            </w:r>
          </w:p>
        </w:tc>
      </w:tr>
    </w:tbl>
    <w:p w14:paraId="3E7B22E6" w14:textId="401CDB50" w:rsidR="00021821" w:rsidRPr="00021821" w:rsidRDefault="00021821" w:rsidP="6EB7734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7F32ACE2" w14:textId="77777777" w:rsidR="00B41871" w:rsidRPr="00021821" w:rsidRDefault="00B41871" w:rsidP="6EB77347">
      <w:pPr>
        <w:rPr>
          <w:rFonts w:ascii="Times New Roman" w:hAnsi="Times New Roman" w:cs="Times New Roman"/>
        </w:rPr>
      </w:pPr>
    </w:p>
    <w:sectPr w:rsidR="00B41871" w:rsidRPr="00021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821"/>
    <w:rsid w:val="00021821"/>
    <w:rsid w:val="000A0D8D"/>
    <w:rsid w:val="00103C9E"/>
    <w:rsid w:val="002B4F06"/>
    <w:rsid w:val="00413549"/>
    <w:rsid w:val="005C1640"/>
    <w:rsid w:val="005F102E"/>
    <w:rsid w:val="00606555"/>
    <w:rsid w:val="006F58D2"/>
    <w:rsid w:val="00701A67"/>
    <w:rsid w:val="007D3757"/>
    <w:rsid w:val="00B41871"/>
    <w:rsid w:val="00B54929"/>
    <w:rsid w:val="00C13FF4"/>
    <w:rsid w:val="00C24F0C"/>
    <w:rsid w:val="00C26628"/>
    <w:rsid w:val="00DD20AD"/>
    <w:rsid w:val="00EA72B5"/>
    <w:rsid w:val="00EC1F15"/>
    <w:rsid w:val="00F427E2"/>
    <w:rsid w:val="019DF95B"/>
    <w:rsid w:val="0FEABCFD"/>
    <w:rsid w:val="12A7E5A0"/>
    <w:rsid w:val="1660588D"/>
    <w:rsid w:val="1CF160D1"/>
    <w:rsid w:val="2027D1A6"/>
    <w:rsid w:val="226F56AA"/>
    <w:rsid w:val="22D2227C"/>
    <w:rsid w:val="279630DB"/>
    <w:rsid w:val="281CC356"/>
    <w:rsid w:val="2C693376"/>
    <w:rsid w:val="34FBBC01"/>
    <w:rsid w:val="3657ED73"/>
    <w:rsid w:val="36F2A427"/>
    <w:rsid w:val="3848F966"/>
    <w:rsid w:val="3A48486A"/>
    <w:rsid w:val="400F2D82"/>
    <w:rsid w:val="4155B0EF"/>
    <w:rsid w:val="4395181D"/>
    <w:rsid w:val="476DEF27"/>
    <w:rsid w:val="4BE113D4"/>
    <w:rsid w:val="4EF6E0F1"/>
    <w:rsid w:val="50FD8D6B"/>
    <w:rsid w:val="51D27373"/>
    <w:rsid w:val="5707F208"/>
    <w:rsid w:val="57095F3C"/>
    <w:rsid w:val="5E8F84AA"/>
    <w:rsid w:val="601B254C"/>
    <w:rsid w:val="61C686EF"/>
    <w:rsid w:val="654A27C5"/>
    <w:rsid w:val="65E16EF8"/>
    <w:rsid w:val="68421841"/>
    <w:rsid w:val="6B4C4431"/>
    <w:rsid w:val="6D951BF6"/>
    <w:rsid w:val="6EB77347"/>
    <w:rsid w:val="70C52F3F"/>
    <w:rsid w:val="76871C5C"/>
    <w:rsid w:val="76F54DE7"/>
    <w:rsid w:val="7792255B"/>
    <w:rsid w:val="787FF552"/>
    <w:rsid w:val="7CEB6BD8"/>
    <w:rsid w:val="7D1BDC5C"/>
    <w:rsid w:val="7D95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4C0A"/>
  <w15:chartTrackingRefBased/>
  <w15:docId w15:val="{23B6CFB0-E076-498B-9A87-C653C8291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1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8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8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8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8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8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8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8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8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8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8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8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8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8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8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8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8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8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82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6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765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71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16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74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8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6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6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0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9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8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0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9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5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0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8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3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5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99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7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1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46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6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1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1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8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6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7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1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8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8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4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9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0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8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49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56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2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8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4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35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1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2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3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0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8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1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2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1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3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4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8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9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3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4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76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84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8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5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9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45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7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2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66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4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4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01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1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54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5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9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8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31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6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7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1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60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9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7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0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84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1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376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5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832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9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5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96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0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0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6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9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1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9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00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7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41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1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0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4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4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4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58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4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1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63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6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59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2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9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8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6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13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8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54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13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9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9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7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9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70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83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4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5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8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2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1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7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2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3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40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9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6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6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4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9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6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32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8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8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8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18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28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9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6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7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83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5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6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5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8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2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0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4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8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23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9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8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0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5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95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1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6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35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5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430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6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47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0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57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9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5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62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2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0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98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6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6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56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8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0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2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9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2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2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6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9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5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4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0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9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1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5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4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2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2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4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1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2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1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9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1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10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4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9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16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55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2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4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7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7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66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04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7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12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9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30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9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9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2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2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4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5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2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1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78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24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7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3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0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05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66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3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33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8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8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5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1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8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3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7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4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8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7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55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4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00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1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2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66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21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kin, Grant</dc:creator>
  <cp:keywords/>
  <dc:description/>
  <cp:lastModifiedBy>Grant Laskin</cp:lastModifiedBy>
  <cp:revision>2</cp:revision>
  <dcterms:created xsi:type="dcterms:W3CDTF">2026-02-28T16:51:00Z</dcterms:created>
  <dcterms:modified xsi:type="dcterms:W3CDTF">2026-02-28T16:51:00Z</dcterms:modified>
</cp:coreProperties>
</file>